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  <w:b/>
          <w:b/>
          <w:sz w:val="28"/>
          <w:szCs w:val="28"/>
        </w:rPr>
      </w:pPr>
      <w:r>
        <w:rPr>
          <w:rFonts w:cs="Book Antiqua" w:ascii="Book Antiqua" w:hAnsi="Book Antiqua"/>
          <w:b/>
          <w:sz w:val="28"/>
          <w:szCs w:val="28"/>
        </w:rPr>
        <w:t>Supplementary material 3</w:t>
      </w:r>
    </w:p>
    <w:p>
      <w:pPr>
        <w:pStyle w:val="Normal"/>
        <w:rPr>
          <w:rFonts w:ascii="Book Antiqua" w:hAnsi="Book Antiqua" w:cs="Book Antiqua"/>
          <w:b/>
          <w:b/>
          <w:sz w:val="28"/>
          <w:szCs w:val="28"/>
        </w:rPr>
      </w:pPr>
      <w:r>
        <w:rPr>
          <w:rFonts w:cs="Book Antiqua" w:ascii="Book Antiqua" w:hAnsi="Book Antiqua"/>
          <w:b/>
          <w:sz w:val="28"/>
          <w:szCs w:val="28"/>
        </w:rPr>
        <w:t>Primer used in RT-qPCRs</w:t>
      </w:r>
    </w:p>
    <w:tbl>
      <w:tblPr>
        <w:tblW w:w="123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5"/>
        <w:gridCol w:w="8170"/>
      </w:tblGrid>
      <w:tr>
        <w:trPr/>
        <w:tc>
          <w:tcPr>
            <w:tcW w:w="4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b/>
                <w:b/>
                <w:szCs w:val="21"/>
              </w:rPr>
            </w:pPr>
            <w:r>
              <w:rPr>
                <w:rFonts w:cs="Book Antiqua" w:ascii="Book Antiqua" w:hAnsi="Book Antiqua"/>
                <w:b/>
                <w:szCs w:val="21"/>
              </w:rPr>
              <w:t>Primer name</w:t>
            </w:r>
          </w:p>
        </w:tc>
        <w:tc>
          <w:tcPr>
            <w:tcW w:w="8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843"/>
              <w:rPr>
                <w:rFonts w:ascii="Book Antiqua" w:hAnsi="Book Antiqua" w:cs="Book Antiqua"/>
                <w:b/>
                <w:b/>
                <w:szCs w:val="21"/>
              </w:rPr>
            </w:pPr>
            <w:r>
              <w:rPr>
                <w:rFonts w:cs="Book Antiqua" w:ascii="Book Antiqua" w:hAnsi="Book Antiqua"/>
                <w:b/>
                <w:szCs w:val="21"/>
              </w:rPr>
              <w:t xml:space="preserve">Primer sequence </w:t>
            </w:r>
          </w:p>
        </w:tc>
      </w:tr>
      <w:tr>
        <w:trPr/>
        <w:tc>
          <w:tcPr>
            <w:tcW w:w="41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 xml:space="preserve">LstiPBP1   Forward Primer </w:t>
            </w:r>
          </w:p>
        </w:tc>
        <w:tc>
          <w:tcPr>
            <w:tcW w:w="8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TGCAATGGCTCACAA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GTCAGGTGCCCAGTTC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PBP2   Forward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GAATGCGAGGAGAAGTC  3'</w:t>
            </w:r>
          </w:p>
        </w:tc>
      </w:tr>
      <w:tr>
        <w:trPr>
          <w:trHeight w:val="237" w:hRule="atLeast"/>
        </w:trPr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CTAAGCCATCTCAACC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PBP3   Forward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CCAAATGTTTCAAAGCGAG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CAGCCAAGACTTCAGCC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GOBP1  Forward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TCACGCTCGGCTTCGGAC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CGGTTGGAGTCGGTGATG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BP1   Forward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GTGACTGGTGGACAA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AGCGAGAGCTCGTTC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BP2   Forward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GTGCGTCCAGTCTTCTAT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GTCATAGCATCACAGGCA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BP3   Forward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TATGCCTGATGGAGGAAG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TCGACAGTATCAAGGTGG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  <w:highlight w:val="yellow"/>
              </w:rPr>
            </w:pPr>
            <w:r>
              <w:rPr>
                <w:rFonts w:cs="Book Antiqua" w:ascii="Book Antiqua" w:hAnsi="Book Antiqua"/>
                <w:szCs w:val="21"/>
              </w:rPr>
              <w:t>LstiOBP4   Forward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TGCCTTATAGGCTGCGTC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  <w:highlight w:val="yellow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CACAGTCCTTGGCGACAT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BP5   Forward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CGTCATAGACTCTTACAAC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GTCGATTCCTGTAATCAC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BP6   Forward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GGCAAGTTCATAGAAGAG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TAACAGCGTCTATCATCT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BP7   Forward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TCGTGCTCGCCGTATGCT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TGCTCGTCAGTCTTGGTA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BP8   Forward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CTGGTGGTCACTGTCTCC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TGCATCATACCGTGTTCG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BP9   Forward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ACAACGGCTGTTCCTAT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TGCTTGCGTCTTGCTTCT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BP10  Forward Primer</w:t>
              <w:tab/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ACGCTGAAGCCTATGTGA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GGTCGCTGGTAAGTGAAT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BP11  Forward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ATGTTCGGAGTGATTGGGTT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CTATGGCATGAGTTACTTGAG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BP12   Forward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TGCGAACAGATATGGAAG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TGAGTCGTAGAGTGGTAGC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BP13   Forward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AATTCTCATCATGCACAAC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GAACTTCTATAGAGCCTCG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BP14   Forward Primer</w:t>
              <w:tab/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ATGCTACTTCGCTTGCGTC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CATCGTCATCTCCGTATTG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BP15   Forward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TAAGTGACAGCGGTA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GAGAAGTGGTCGTGG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BP16   Forward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Book Antiqua" w:ascii="Book Antiqua" w:hAnsi="Book Antiqua"/>
                <w:szCs w:val="21"/>
              </w:rPr>
              <w:t>5'  AAGACAGTTGAATGGCTG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CATCTGCGTATTCCTTGTC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BP17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TATGCGAGCTGTGGA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GGCGTCAGTCATCTG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BP18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CCGCTGACATGAAGG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TTGAGAGCGTACGTA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BP19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TATCGCTGTGGCAGTC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TCTCATCCAGGTTGAG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BP20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ACAGCACCAGTCAACA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TATAGACGAGTGTAGG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BP21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GAGACGAAATCATAGC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AATGTTCCACGAAGC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BP22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TAACAAGGATGCCTAC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ACGTCATACGCTCTAC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BP23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GGAAGACTTCATAGA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GTGGTAGCATCTAG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BP24</w:t>
            </w: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cs="Book Antiqua" w:ascii="Book Antiqua" w:hAnsi="Book Antiqua"/>
                <w:szCs w:val="21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TCACAGCAGTGCCAT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Book Antiqua" w:cs="Book Antiqua" w:ascii="Book Antiqua" w:hAnsi="Book Antiqua"/>
                <w:color w:val="000000"/>
                <w:kern w:val="0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TTAATCAAGGCTCAA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BP25</w:t>
            </w: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cs="Book Antiqua" w:ascii="Book Antiqua" w:hAnsi="Book Antiqua"/>
                <w:szCs w:val="21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GGCATAGATGGAA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Book Antiqua" w:cs="Book Antiqua" w:ascii="Book Antiqua" w:hAnsi="Book Antiqua"/>
                <w:color w:val="000000"/>
                <w:kern w:val="0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TTGGCGTATGTGGT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BP26</w:t>
            </w: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cs="Book Antiqua" w:ascii="Book Antiqua" w:hAnsi="Book Antiqua"/>
                <w:szCs w:val="21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CGACCACGCTTACAAG  3'</w:t>
            </w:r>
          </w:p>
        </w:tc>
      </w:tr>
      <w:tr>
        <w:trPr>
          <w:trHeight w:val="327" w:hRule="atLeast"/>
        </w:trPr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Book Antiqua" w:cs="Book Antiqua" w:ascii="Book Antiqua" w:hAnsi="Book Antiqua"/>
                <w:color w:val="000000"/>
                <w:kern w:val="0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TCGTCAGCCATCTTCC  3'</w:t>
            </w:r>
          </w:p>
        </w:tc>
      </w:tr>
      <w:tr>
        <w:trPr>
          <w:trHeight w:val="327" w:hRule="atLeast"/>
        </w:trPr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BP27</w:t>
            </w: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cs="Book Antiqua" w:ascii="Book Antiqua" w:hAnsi="Book Antiqua"/>
                <w:szCs w:val="21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CCATCTGTCACTCACG  3'</w:t>
            </w:r>
          </w:p>
        </w:tc>
      </w:tr>
      <w:tr>
        <w:trPr>
          <w:trHeight w:val="327" w:hRule="atLeast"/>
        </w:trPr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kern w:val="0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GTCCGACTCCTGAACC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BP28</w:t>
            </w: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cs="Book Antiqua" w:ascii="Book Antiqua" w:hAnsi="Book Antiqua"/>
                <w:szCs w:val="21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CGGCAAGGAGGAGA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kern w:val="0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GAGTCGTCGGTCAG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BP29</w:t>
            </w: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cs="Book Antiqua" w:ascii="Book Antiqua" w:hAnsi="Book Antiqua"/>
                <w:szCs w:val="21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ACGGATAGAAGTTGCTG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kern w:val="0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GACCTCGTTCTCGTTCAC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BP30</w:t>
            </w: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cs="Book Antiqua" w:ascii="Book Antiqua" w:hAnsi="Book Antiqua"/>
                <w:szCs w:val="21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TGGATCAGATCAACGCA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kern w:val="0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TTCTCAGGGTAGTGAGAG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 xml:space="preserve">LstiCSP1 </w:t>
            </w: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 xml:space="preserve">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TCCTGACGCACTAGAA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kern w:val="0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TGATGAGGTGCCTGTA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CSP2</w:t>
            </w: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 xml:space="preserve">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GTTCCAGCAAACCTAC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kern w:val="0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AGTTTCACTCAATCGTCG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CSP3</w:t>
            </w: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Book Antiqua" w:ascii="Book Antiqua" w:hAnsi="Book Antiqua"/>
                <w:szCs w:val="21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CGCACTTATGGCGGT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Book Antiqua" w:cs="Book Antiqua" w:ascii="Book Antiqua" w:hAnsi="Book Antiqua"/>
                <w:color w:val="000000"/>
                <w:kern w:val="0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CGCGTTGAAGTTGTC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CSP4</w:t>
            </w: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cs="Book Antiqua" w:ascii="Book Antiqua" w:hAnsi="Book Antiqua"/>
                <w:szCs w:val="21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AAGAAAGCAGGAAGC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kern w:val="0"/>
                <w:szCs w:val="21"/>
              </w:rPr>
              <w:t xml:space="preserve">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ATGAGATCGAGAATC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CSP5</w:t>
            </w: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Book Antiqua" w:ascii="Book Antiqua" w:hAnsi="Book Antiqua"/>
                <w:szCs w:val="21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GTGTCGTCAACCACA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Book Antiqua" w:cs="Book Antiqua" w:ascii="Book Antiqua" w:hAnsi="Book Antiqua"/>
                <w:color w:val="000000"/>
                <w:kern w:val="0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GCAAGGATAGGCTCG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CSP6</w:t>
            </w: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cs="Book Antiqua" w:ascii="Book Antiqua" w:hAnsi="Book Antiqua"/>
                <w:szCs w:val="21"/>
              </w:rPr>
              <w:t>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ATAGGCACTCACAGA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kern w:val="0"/>
                <w:szCs w:val="21"/>
              </w:rPr>
              <w:t xml:space="preserve">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TACCAGCTCGTCTCA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CSP7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TACGTGCTCTGCGTGC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TTGATGAGGTGAGCGA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CSP8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ind w:firstLine="210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GGCTCACTGTTGCGAGTA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TCATCGAGAAGAGGCT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CSP9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TGCTGTGGCCGCTGA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TGCGTCGGTACATAT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CSP10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ATGATGCGTAGTGAT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CTTCTGCCGACTGTG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IR1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5'  ACCAAGTGCACCTATATG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TTTCCAGTAACGCCGTA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IR7d.2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ATAATCCTGAAGAACTC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CTACACATCCAACAACAAG  3'</w:t>
            </w:r>
          </w:p>
        </w:tc>
      </w:tr>
      <w:tr>
        <w:trPr>
          <w:trHeight w:val="327" w:hRule="atLeast"/>
        </w:trPr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IR7d.3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ATCTCTGTGAGTCTAC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AACAGAAGTTCGGTAGG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IR7g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CTATACTCTAACCATATGC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TCTTCTCATCCTATCAT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IR8a 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TAGTGTGGACTGCGACA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 xml:space="preserve">Reverse primer 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TTAGAGCGAAGGAAGAGG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IR21a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CACCAATTCCTTGTC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TATCCTGTGCTGCTG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IR25a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GGCTGTTGTTGGCTGCT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TGCGAGTGTCCAGGCG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IR40a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GTTCTGCTTACTTGTGA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CGGTGGATATGGATCTC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IR41a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GTCTGATATGCGATG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TCTTCTTCGCGTGGTA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IR64a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GCCAACAAGCGATGTCA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TCACAGCGTACACGAC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IR68a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TGGCGACATAATATACAG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CAGTGCGTAGTCTAGGTA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IR75d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TCTACGCCGACCACATC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CACGGAGCCAGACAACA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IR75p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AGGGGAAAGGCAAGGTG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CACGAGTATGAAGTGGT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IR75p.1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ATCTTCACTCTGCCGTT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ATAGTAGCCTCCCATCT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IR75q.2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TACTGTCATACGGTTGCCT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TTCTGGATTATAGTAATGCT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IR76b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TGCTGTCGCCGTCTGTATT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CTTCTTGTGTATGGAGTCT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IR87a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TACACGCAAGACGATAT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TAGTGATCAACCAACGC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IR93a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GGTGTCTGACGAGGAGTGG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CTTATAGTGGCTATGTGTTG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GR1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TCGTGTTCATCTCCTTCG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GCCTATGATTCCATCTTC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GR4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ind w:firstLine="210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GAGGAGTGTGAGTGAG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ATAGCGTTCCGTGAAGAGA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GR5a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CTATCTTCGTATTGTGTGT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CATCCTATCTCTCATCGTC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GR5b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TAGGTATCTGGTGTTATGA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AGTATGATATTGGCTATT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GR6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GTATGTGGTGGTGGTTC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CCTTCTTGCGAGATCTG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GR7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GGGCGTGTAGCGTCG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CGTGGCTTAGCTGGT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GR21a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ATCGTTGTAAGGGTGCG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CAGGTAGGAGGAAGTC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GR21b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TACAGGTAGCTGATGGCG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AATCTCGTTCTGGGTA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GR45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AGACAAGGCCAGATAGA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TGAATAGGTACAGAAGGA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GR51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TCATACCGTGCTACTAC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TTCATCTTCTCTTGTCA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GR63a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CTTGGTTGGTATACCGCTG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CGATAGAGTTCGACGCAT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GR63a.1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GGACCTAGTCAACAAC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AACGGTATACCAAGC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GR63a.2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CTGTGGACCTGTTCTAT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TGGTTATGTCTCTGCTTA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co 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ATCGCTAACAAGGATACAA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CAGTAGACCTGATATACAT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PR1 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GACGAAGAGACCATGAGA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CCAACAGATGAAACATAT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PR2 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CTACATTCTGCGACAC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CACATATACAACGCTC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PR3 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TCACTCTATCCGTCA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CTGTTGTATTCTCTTC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PR4 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GGTGCTGCGTTCTTACTTG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GCGGTTGCCTCTTATTCGG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PR5 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ATACTTCCTCCACCTG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ATATGACTCCTCCGA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1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CTGTATGCTGGCTTA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GTTCCCTCTCTTCTCT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2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ACTACTCCTTCGCCAC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CAACACCATCACGCTC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3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ACAACACTGCTCATAG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TGTGCCAACAGACAATA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4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AGTGTCGTGGCAGAAGAGC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GCGAATAATACATATGG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5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TTTCTTCTTCAAGCGTAAGC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GTAATCATACCAGAGATGGC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6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CGTATGCATCTGTCTTATACT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TCTGCCTTTATCATTATTCCT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7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AAGCGATATATTCCTGT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CGTATCGTGGTTCTGGT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8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TTCTTATCACAGCGTAG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TCGTCTTGTATCAGCGC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9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TAGCGGTCACCACTGACT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AATGCGACAAGGAACAAG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10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CACAGACTGAAGAGGATG C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CAGATGTTGACGGAGCT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11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TTAGACCAAGAAGCAG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CATGAACGCGCACAT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12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CCGCTACTCTGAACCT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ACGCCGCCGTTGATACT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13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ATCAACATTCACACAA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AAGTTCAGCTATCAGAC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14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CATAGTGCTGTTAGTCTGT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CTTTGTGACGTATCATGTT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15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ATCTTCCACTTCACCACCTTCC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TTTCGCACAGCTGATGACTCCT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16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TGGACACTGGTAACAGCAA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TCATACGGCACACAAGAAC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17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CTACCTTACTGCCTCCT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CTACCTTACTGCCTCCT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18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AGGTCCAAACAAGATAAG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ACGATCCACAGAAGCAAT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19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TTGATAGACACACAAGACG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AACCAAGTATAAGTAGGAAG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20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GGAGCCGTATCATAAGAA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CCTCGCCGAAAGGAGTGT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21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GGACCACAGAAAGGCAC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AAGGCATAGCACCATAA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22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CTCACTGTTGCTACATCT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TCGTGTCTGCGATCTACT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23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GCCTTCCAGTTCTCTAG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AGTTCTGTGTAGGTCAT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24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GGAGTTGATTGATCTGGTGG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AATGAGCTGGTAACGATGT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25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ATATCCGTGGCTGCTAGTCAA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AACCGTTCCTCTCTTCCGTGC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26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CATCGTCTGACGAGGC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CTGATAGGTGAGGCGG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R27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TCTATCGCTGGTCATC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TCTGCTTCCTTCAATC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R28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GAGTCAGTTACGACC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AGTGAAGAGCACGAGC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R29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CACCTCTTCTCCTCAGG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GTCATACACGCTGCCCA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R30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ACACATGCGTTAGTGGA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AGTAGGAGGGACACGGC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R31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CAGTGTCGTGGCAGAAGAGC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GCGACTCATACACGATGGGG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R32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CAGGCTTCGTATGCTA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ATCCACGAGGTGTTC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R33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CGACTGTCACAGCTC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AACCTCGCTTCTTCT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R34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CGATAGAGCACATGGAAG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TAGGGTCGCAACAGAAA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R35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AGATTAGTTGGTTTCTGGG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CGGTTTGGATGATGAGGTA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R36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ATGCCCTGTACTGTGTGC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CCTTGTATTTCGTTGCT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IR37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TATGCGTGTGTGTGGGAGA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GGTGGCAAACGTTGAAATG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38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CCGTGTCTTGGCGCTCTC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GCTTCGTGGTCGCTGTTG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39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CCTACAGCAATACAACG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CTCTGAATAAGGGGACG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40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TGATCTCTATCCTGTCTCT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CTTTACTCTTATCTGGTGTG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41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ACTTGTTTGTGTGTGCT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CTATCTCTATCCATTCC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42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GTTCTGCCTGTCTCACCG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GTGTCTATGTCCTCGTC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Cs w:val="21"/>
              </w:rPr>
              <w:t>LstiOR43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GTGGTAATAATCGGAAAC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AGCACATCATACAGAACG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R44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TCACGACAATAGACGACAAG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TATCGCCAAAGAAGCACACA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R45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GGTGACTATCATCATCTGTCTT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TCTGCTGTTATATACGGCATCTGC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R46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AAGAAGCGAACTGCCTACACG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</w:t>
            </w:r>
            <w:r>
              <w:rPr>
                <w:rFonts w:cs="Book Antiqua" w:ascii="Book Antiqua" w:hAnsi="Book Antiqua"/>
                <w:szCs w:val="21"/>
              </w:rPr>
              <w:t>Reverse primer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TTCACACCAGCACTCAGACACAC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R47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CTGCGACTGTGATTATCGGTTC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TTGACGAGCATCTTATAGCCATG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szCs w:val="21"/>
              </w:rPr>
              <w:t>LstiOR48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CTGGTAACAAACGAGCTGA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eastAsia="Book Antiqua" w:cs="Book Antiqua" w:ascii="Book Antiqua" w:hAnsi="Book Antiqua"/>
                <w:szCs w:val="21"/>
              </w:rPr>
              <w:t xml:space="preserve">            </w:t>
            </w:r>
            <w:r>
              <w:rPr>
                <w:rFonts w:cs="Book Antiqua" w:ascii="Book Antiqua" w:hAnsi="Book Antiqua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CCATAGGCGAGTAGACGAC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bookmarkStart w:id="0" w:name="_Hlk454807111"/>
            <w:bookmarkStart w:id="1" w:name="OLE_LINK21"/>
            <w:bookmarkStart w:id="2" w:name="OLE_LINK20"/>
            <w:bookmarkEnd w:id="0"/>
            <w:bookmarkEnd w:id="1"/>
            <w:bookmarkEnd w:id="2"/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LstiSNMP1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ATGACCAACGCTCAGATT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kern w:val="0"/>
                <w:szCs w:val="21"/>
              </w:rPr>
              <w:t xml:space="preserve">            </w:t>
            </w: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widowControl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GGTATAATATAAGCTCC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LstiSNMP2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AGGCTAGAGTCTCGTTCGTTC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kern w:val="0"/>
                <w:szCs w:val="21"/>
              </w:rPr>
              <w:t xml:space="preserve">             </w:t>
            </w: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5'  CAACACGCGAAATCTCACCAG  3'</w:t>
            </w:r>
          </w:p>
        </w:tc>
      </w:tr>
      <w:tr>
        <w:trPr/>
        <w:tc>
          <w:tcPr>
            <w:tcW w:w="4185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Actin       Forward Primer</w:t>
            </w:r>
          </w:p>
        </w:tc>
        <w:tc>
          <w:tcPr>
            <w:tcW w:w="8170" w:type="dxa"/>
            <w:tcBorders/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eastAsia="Book Antiqua" w:cs="Book Antiqua" w:ascii="Book Antiqua" w:hAnsi="Book Antiqua"/>
              </w:rPr>
              <w:t>5'  GGACAGCGTCAAGCATGG  3'</w:t>
            </w:r>
          </w:p>
        </w:tc>
      </w:tr>
      <w:tr>
        <w:trPr/>
        <w:tc>
          <w:tcPr>
            <w:tcW w:w="41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kern w:val="0"/>
                <w:szCs w:val="21"/>
              </w:rPr>
              <w:t xml:space="preserve">            </w:t>
            </w:r>
            <w:r>
              <w:rPr>
                <w:rFonts w:cs="Book Antiqua" w:ascii="Book Antiqua" w:hAnsi="Book Antiqua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8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color w:val="000000"/>
                <w:kern w:val="0"/>
                <w:szCs w:val="21"/>
              </w:rPr>
            </w:pPr>
            <w:r>
              <w:rPr>
                <w:rFonts w:eastAsia="Book Antiqua" w:cs="Book Antiqua" w:ascii="Book Antiqua" w:hAnsi="Book Antiqua"/>
              </w:rPr>
              <w:t>5'  CGTCGATCGGAGTCCAAG  3'</w:t>
            </w:r>
          </w:p>
        </w:tc>
      </w:tr>
    </w:tbl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</w:r>
    </w:p>
    <w:sectPr>
      <w:headerReference w:type="default" r:id="rId2"/>
      <w:type w:val="nextPage"/>
      <w:pgSz w:w="16783" w:h="23757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02:25:00Z</dcterms:created>
  <dc:creator>Administrator</dc:creator>
  <dc:description/>
  <cp:keywords/>
  <dc:language>en-US</dc:language>
  <cp:lastModifiedBy>a</cp:lastModifiedBy>
  <dcterms:modified xsi:type="dcterms:W3CDTF">2016-06-29T08:55:00Z</dcterms:modified>
  <cp:revision>57</cp:revision>
  <dc:subject/>
  <dc:title>Supplementary materials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